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12C3D" w14:textId="101CCCA2" w:rsidR="00756694" w:rsidRPr="00C26598" w:rsidRDefault="008E357E" w:rsidP="007E49F1">
      <w:pPr>
        <w:spacing w:after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Pr="008E357E">
        <w:rPr>
          <w:rFonts w:ascii="Times New Roman" w:hAnsi="Times New Roman" w:cs="Times New Roman"/>
          <w:b/>
          <w:bCs/>
        </w:rPr>
        <w:t>RoB</w:t>
      </w:r>
      <w:proofErr w:type="spellEnd"/>
      <w:r w:rsidRPr="008E357E">
        <w:rPr>
          <w:rFonts w:ascii="Times New Roman" w:hAnsi="Times New Roman" w:cs="Times New Roman"/>
          <w:b/>
          <w:bCs/>
        </w:rPr>
        <w:t xml:space="preserve"> 2 Excel Marco Form Manual (Beta Version 7)</w:t>
      </w:r>
    </w:p>
    <w:p w14:paraId="64AACFE3" w14:textId="77777777" w:rsidR="00756694" w:rsidRPr="00C26598" w:rsidRDefault="00756694" w:rsidP="007E49F1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3103498C" w14:textId="5D86FF18" w:rsidR="00667ABF" w:rsidRDefault="008E357E" w:rsidP="006C5B7B">
      <w:pPr>
        <w:spacing w:after="0" w:line="240" w:lineRule="auto"/>
      </w:pPr>
      <w:r w:rsidRPr="008E357E">
        <w:rPr>
          <w:noProof/>
        </w:rPr>
        <w:drawing>
          <wp:inline distT="0" distB="0" distL="0" distR="0" wp14:anchorId="7363CDB5" wp14:editId="34AC60E8">
            <wp:extent cx="9144000" cy="2207895"/>
            <wp:effectExtent l="0" t="0" r="0" b="1905"/>
            <wp:docPr id="1129048905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20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5AAC5" w14:textId="0B0DBA87" w:rsidR="008E357E" w:rsidRDefault="008E357E">
      <w:pPr>
        <w:spacing w:after="160" w:line="259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7"/>
        <w:gridCol w:w="3061"/>
        <w:gridCol w:w="1498"/>
        <w:gridCol w:w="3061"/>
        <w:gridCol w:w="1855"/>
        <w:gridCol w:w="3058"/>
      </w:tblGrid>
      <w:tr w:rsidR="008E357E" w:rsidRPr="008E357E" w14:paraId="4E46A5F0" w14:textId="77777777" w:rsidTr="008E357E">
        <w:trPr>
          <w:trHeight w:val="60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37C4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Unique ID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4AB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3LB_vs_CAor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4A3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tudy ID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A2C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ABB5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Assessor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7C34" w14:textId="35CAB240" w:rsidR="008E357E" w:rsidRPr="008E357E" w:rsidRDefault="00AC63DA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N</w:t>
            </w:r>
          </w:p>
        </w:tc>
      </w:tr>
      <w:tr w:rsidR="008E357E" w:rsidRPr="008E357E" w14:paraId="2DF51CD2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DA3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Ref or Label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CE7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357E">
              <w:rPr>
                <w:rFonts w:ascii="Arial" w:eastAsia="Times New Roman" w:hAnsi="Arial" w:cs="Arial"/>
                <w:color w:val="000000"/>
              </w:rPr>
              <w:t>Gorfine</w:t>
            </w:r>
            <w:proofErr w:type="spellEnd"/>
            <w:r w:rsidRPr="008E357E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4AA0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Aim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CAF3B" w14:textId="77777777" w:rsidR="008E357E" w:rsidRPr="008E357E" w:rsidRDefault="008E357E" w:rsidP="008E357E">
            <w:pPr>
              <w:spacing w:after="24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assignment to intervention (the 'intention-to-treat' effect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439A" w14:textId="77777777" w:rsidR="008E357E" w:rsidRPr="008E357E" w:rsidRDefault="008E357E" w:rsidP="008E357E">
            <w:pPr>
              <w:spacing w:after="24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244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10DC5ADC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6F2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Experimental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7A38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 xml:space="preserve">Liposomal Bupivacaine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937A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Comparato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28D1C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lacebo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2CB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1A2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 xml:space="preserve"> Journal article(s)</w:t>
            </w:r>
          </w:p>
        </w:tc>
      </w:tr>
      <w:tr w:rsidR="008E357E" w:rsidRPr="008E357E" w14:paraId="258F0AA7" w14:textId="77777777" w:rsidTr="008E357E">
        <w:trPr>
          <w:trHeight w:val="60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53B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Outcome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146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Adverse effect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D42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Results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344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7C4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Weight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EDB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E357E" w:rsidRPr="008E357E" w14:paraId="7C10EF02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B9870A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Domain</w:t>
            </w:r>
          </w:p>
        </w:tc>
        <w:tc>
          <w:tcPr>
            <w:tcW w:w="277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222765A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proofErr w:type="spellStart"/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Signalling</w:t>
            </w:r>
            <w:proofErr w:type="spellEnd"/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 questio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C748CF7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Response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E50C7E1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Comments</w:t>
            </w:r>
          </w:p>
        </w:tc>
      </w:tr>
      <w:tr w:rsidR="008E357E" w:rsidRPr="008E357E" w14:paraId="37BE4C94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AE0BB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arising from the randomization process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2003A22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6F8622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F799E6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C5E7979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C92F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1DEF1FB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9F9CD8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Y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0F89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553C053E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6FA1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2C9503D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C0636E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B3727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11595AA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2019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4234D6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5C4825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4489F5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54510DF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522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2A9EBF" w14:textId="05180C71" w:rsidR="008E357E" w:rsidRPr="008E357E" w:rsidRDefault="00AC63DA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. Were</w:t>
            </w:r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icipants aware of their assigned intervention during the trial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C84B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8ED5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420B0B2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509A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717424" w14:textId="60DF3046" w:rsidR="008E357E" w:rsidRPr="008E357E" w:rsidRDefault="00AC63DA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. Were</w:t>
            </w:r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s</w:t>
            </w:r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eople delivering the interventions aware of participants' assigned intervention during the trial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3C55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445A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080AF04A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769C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15A8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83B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D11A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521AC096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0F85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3D09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E00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18A1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581E2312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B117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A9777" w14:textId="6D4BC924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5. If Y/PY/NI to 2.4: Were these deviations from </w:t>
            </w:r>
            <w:r w:rsidR="00AC63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ded intervention balanced between group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8CC5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218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7370601C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4454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18EA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684E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D299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15531B34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41A7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1830A8" w14:textId="40CC0D2B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r w:rsidR="00AC63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ze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664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D74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7341B999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7690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4911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5355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C94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1186F735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B7A0D8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Bias due to missing outcome data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464EF7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44A89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80561D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7C42FE5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6630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2D1D4E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E1F8E4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616122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4C4AF53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E657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236868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D4BBA4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2F7C6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3ABD80A6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6BB3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3C8684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55099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EB11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2A5FD24A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D355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16F4776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950BEC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F7395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FAD9251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3B3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in measurement of the outcome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D4BBF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225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1AA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3415705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3029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8556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D00C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135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2C4A5BD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381C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1590A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6BF9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F01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1C67CC5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6FA4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C85F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CDC4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8FC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92B9E7F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D6E7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4212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9F1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D4CE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7061B306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C358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EF34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E10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E19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52F4FE42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1DE48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in selection of the reported result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8D5699B" w14:textId="2D7ACC7F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.1 Were the data that produced this result </w:t>
            </w:r>
            <w:r w:rsidR="00AC63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zed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4159AA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19C05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1F7FC02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B015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5FF5ED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E73294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08C3FF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789EED7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B599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FA87E0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F8EE3C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D878C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0654971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8F9C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761F69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3EEA42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ADBE2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14711043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5B6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erall bias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215E3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7D36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458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5BA3584D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8C3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FF50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8344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B46C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82A7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E53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357E" w:rsidRPr="008E357E" w14:paraId="7DB57BCE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6F72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2A5A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928A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9BC9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5E56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EDCB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357E" w:rsidRPr="008E357E" w14:paraId="7EA6F68A" w14:textId="77777777" w:rsidTr="008E357E">
        <w:trPr>
          <w:trHeight w:val="60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7FC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ique ID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BFF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2LB_vs_CAor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ABD5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tudy ID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B52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C30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Assessor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7DB5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LF</w:t>
            </w:r>
          </w:p>
        </w:tc>
      </w:tr>
      <w:tr w:rsidR="008E357E" w:rsidRPr="008E357E" w14:paraId="4B42E118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0D1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Ref or Label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CFB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Haas 201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BD2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Aim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53533" w14:textId="77777777" w:rsidR="008E357E" w:rsidRPr="008E357E" w:rsidRDefault="008E357E" w:rsidP="008E357E">
            <w:pPr>
              <w:spacing w:after="24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assignment to intervention (the 'intention-to-treat' effect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B4CE" w14:textId="77777777" w:rsidR="008E357E" w:rsidRPr="008E357E" w:rsidRDefault="008E357E" w:rsidP="008E357E">
            <w:pPr>
              <w:spacing w:after="24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FD0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F06D669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23BD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Experimental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BD6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 xml:space="preserve">Liposomal Bupivacaine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54D3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Comparato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E042A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lacebo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9A3F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DD2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83CF20E" w14:textId="77777777" w:rsidTr="008E357E">
        <w:trPr>
          <w:trHeight w:val="60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666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Outcome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1DC6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Adverse effect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14AD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Results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0D17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181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Weight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7A2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E357E" w:rsidRPr="008E357E" w14:paraId="684D749E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1ED78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Domain</w:t>
            </w:r>
          </w:p>
        </w:tc>
        <w:tc>
          <w:tcPr>
            <w:tcW w:w="277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B3F4B1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proofErr w:type="spellStart"/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Signalling</w:t>
            </w:r>
            <w:proofErr w:type="spellEnd"/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 questio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63033D4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Response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24125A2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Comments</w:t>
            </w:r>
          </w:p>
        </w:tc>
      </w:tr>
      <w:tr w:rsidR="008E357E" w:rsidRPr="008E357E" w14:paraId="0EC0D410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7FB72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arising from the randomization process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4A2204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BCCD75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22EBE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F13D60D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426C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CA1812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E3B616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Y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D67C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6BF3451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77B8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519C1F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3383EA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Y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5877A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7141AB86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E741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5A9B15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05159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ome concerns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01B456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7E438C94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153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618BD1" w14:textId="06EF7618" w:rsidR="008E357E" w:rsidRPr="008E357E" w:rsidRDefault="00AC63DA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. Were</w:t>
            </w:r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icipants aware of their assigned intervention during the trial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B5DA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5FB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777AE049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50F7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DE1754" w14:textId="5B223BC6" w:rsidR="008E357E" w:rsidRPr="008E357E" w:rsidRDefault="00AC63DA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. Were</w:t>
            </w:r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s</w:t>
            </w:r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eople delivering the interventions aware of participants' assigned intervention during the trial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AA9C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B17C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32F56AD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B51E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298E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013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C45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D922449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922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C37FB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7281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3AA8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3B70B675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6C82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A675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9F79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B77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670AED0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6DC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3A1B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B53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Y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8AC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514E839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361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FA9946" w14:textId="242B5FD3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r w:rsidR="00AC63DA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ze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DD82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C9E3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4EAC836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B090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353A5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E051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4C8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54650171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0FBDA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due to missing outcome data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CEB50B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8433E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C8F4D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0356644D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52E2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5F79F4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A620D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B478F6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31E58031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2A2D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113D9C7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A79DCE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5D99E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12DF032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3B2C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D9DD05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4D4EF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C86D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6BECDE0A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4A54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226647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E94634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37275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810C872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10B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in measurement of the outcome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0B8F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AAE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195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0AC52DDE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6A39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1E44F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E6F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24C4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7E9E38B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4A9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3F58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E283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8F9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07983E2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2D2C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8CA70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D098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21B2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5928B57A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55C9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7D6DA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BD33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8134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40C81708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700F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D7A1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CD8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641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0D567CEA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2862B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in selection of the reported result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36044B9" w14:textId="5BC4566F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.1 Were the data that produced this result </w:t>
            </w:r>
            <w:r w:rsidR="00AC63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zed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394E2A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787CB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360E116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2C21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6DD0F8C" w14:textId="017F4045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... multiple eligible outcome measurements (</w:t>
            </w:r>
            <w:proofErr w:type="spellStart"/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.</w:t>
            </w:r>
            <w:r w:rsidR="00AC63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proofErr w:type="spellEnd"/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scales, definitions, time points) within the outcome domain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AA5F3A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814071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06C27451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7D9C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05A06B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BFDA58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328293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0A3A8AD5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EFB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B9D3CE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35DB29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ome concerns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256FA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3AE4F156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C36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erall bias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11ED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B81C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ome concerns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BD5C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651D377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30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8122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231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574D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2FA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17AC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357E" w:rsidRPr="008E357E" w14:paraId="432ACCF1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35A1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1A35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5059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5227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8A9D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B154" w14:textId="77777777" w:rsidR="008E357E" w:rsidRPr="008E357E" w:rsidRDefault="008E357E" w:rsidP="008E35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357E" w:rsidRPr="008E357E" w14:paraId="4534EAE7" w14:textId="77777777" w:rsidTr="008E357E">
        <w:trPr>
          <w:trHeight w:val="60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02E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ique ID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517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1LB_vs_CAor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9A7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tudy ID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3CFF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4A2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Assessor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2D93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LF</w:t>
            </w:r>
          </w:p>
        </w:tc>
      </w:tr>
      <w:tr w:rsidR="008E357E" w:rsidRPr="008E357E" w14:paraId="09A25D34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6F6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Ref or Label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2B0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Miller 200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4B4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Aim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5F06A" w14:textId="77777777" w:rsidR="008E357E" w:rsidRPr="008E357E" w:rsidRDefault="008E357E" w:rsidP="008E357E">
            <w:pPr>
              <w:spacing w:after="24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assignment to intervention (the 'intention-to-treat' effect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C23C" w14:textId="77777777" w:rsidR="008E357E" w:rsidRPr="008E357E" w:rsidRDefault="008E357E" w:rsidP="008E357E">
            <w:pPr>
              <w:spacing w:after="24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6CA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5D06B0F3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4F6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Experimental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844F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 xml:space="preserve">Liposomal Bupivacaine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B3DF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Comparato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A5962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Bupivacaine HCL with epinephrin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D68E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060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77909A5B" w14:textId="77777777" w:rsidTr="008E357E">
        <w:trPr>
          <w:trHeight w:val="60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50E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Outcome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F02E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Adverse effect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F747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Results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FE0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FAE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Weight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98E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E357E" w:rsidRPr="008E357E" w14:paraId="4A0B6BF5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17E823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Domain</w:t>
            </w:r>
          </w:p>
        </w:tc>
        <w:tc>
          <w:tcPr>
            <w:tcW w:w="277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6D56DDE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proofErr w:type="spellStart"/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Signalling</w:t>
            </w:r>
            <w:proofErr w:type="spellEnd"/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 xml:space="preserve"> questio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88D0520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Response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50A5FD7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Comments</w:t>
            </w:r>
          </w:p>
        </w:tc>
      </w:tr>
      <w:tr w:rsidR="008E357E" w:rsidRPr="008E357E" w14:paraId="67719B38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339805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arising from the randomization process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FFCE6B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2AD569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A4A176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4BDE9BC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C9F6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85B965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A29D35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Y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5D6C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200B442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CAFC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5B0675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7A6793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1E457D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011D9C23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24C9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981B83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85E596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BC574C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06C684B0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93C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610173" w14:textId="3C4DF1DE" w:rsidR="008E357E" w:rsidRPr="008E357E" w:rsidRDefault="00AC63DA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. Were</w:t>
            </w:r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icipants aware of their assigned intervention during the trial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7B02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DA9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17C8FDD5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CFF6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3EAD05" w14:textId="086F0539" w:rsidR="008E357E" w:rsidRPr="008E357E" w:rsidRDefault="00AC63DA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. Were</w:t>
            </w:r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rs</w:t>
            </w:r>
            <w:proofErr w:type="spellEnd"/>
            <w:r w:rsidR="008E357E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eople delivering the interventions aware of participants' assigned intervention during the trial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5ECC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1AAF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050D6F3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E930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AFAF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8889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A93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29135C1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0539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3B40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3BA7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42D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1CB91D6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0C6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9166DF" w14:textId="26280CC9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5. If Y/PY/NI to 2.4: Were these deviations from </w:t>
            </w:r>
            <w:r w:rsidR="00AC63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ded intervention balanced between group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5878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2DD2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013E885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6A91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B0C15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5AC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Y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8B1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9606FE9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C225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4F20C8" w14:textId="54C1EF46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r w:rsidR="00AC63DA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ze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47C9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CD8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5C4BCA7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21C8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FC590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3FE9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8E9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7DFF014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7864588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due to missing outcome data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5265DB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E5A06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I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3484DD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AEFC6AE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EC1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8B3B48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218E63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6042C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5B93330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E5F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675008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A1871E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C9687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3D39F6F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D746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C96931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94C73F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C8E1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36B5179A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83D1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36B838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A291E9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DC481D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DB4C1EF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3F4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in measurement of the outcome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23091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8F93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E5C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64CC671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C1F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E204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63A9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228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E1A0E8D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C880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99C1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AE32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8DB3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69326476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D213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1488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1AD2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BCB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15E5B041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F49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68D42B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6B1B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9E3D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E357E" w:rsidRPr="008E357E" w14:paraId="139A9F9F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7739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0A811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EDE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7B2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21CDAE56" w14:textId="77777777" w:rsidTr="008E357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DEA4931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as in selection of the reported result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100699A5" w14:textId="7669B142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.1 Were the data that produced this result </w:t>
            </w:r>
            <w:r w:rsidR="00AC63DA"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zed</w:t>
            </w: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41154C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Y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3DAF3F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32F85D8C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5D2C9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694560A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B5A27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NI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A275BC4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F3DBD56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9A8C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01AF322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3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EE2602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P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34FF9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06F4111D" w14:textId="77777777" w:rsidTr="008E357E">
        <w:trPr>
          <w:trHeight w:val="60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6DA7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159C583E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F1FB52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ome concerns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43467D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E357E" w:rsidRPr="008E357E" w14:paraId="470C50F2" w14:textId="77777777" w:rsidTr="008E357E">
        <w:trPr>
          <w:trHeight w:val="60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47FF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Overall bias</w:t>
            </w:r>
          </w:p>
        </w:tc>
        <w:tc>
          <w:tcPr>
            <w:tcW w:w="2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73DFE5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sk of bias judgemen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415D" w14:textId="77777777" w:rsidR="008E357E" w:rsidRPr="008E357E" w:rsidRDefault="008E357E" w:rsidP="008E35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57E">
              <w:rPr>
                <w:rFonts w:ascii="Arial" w:eastAsia="Times New Roman" w:hAnsi="Arial" w:cs="Arial"/>
                <w:b/>
                <w:bCs/>
                <w:color w:val="000000"/>
              </w:rPr>
              <w:t>Some concerns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5936" w14:textId="77777777" w:rsidR="008E357E" w:rsidRPr="008E357E" w:rsidRDefault="008E357E" w:rsidP="008E35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35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28B984B7" w14:textId="77777777" w:rsidR="008E357E" w:rsidRPr="00C26598" w:rsidRDefault="008E357E" w:rsidP="006C5B7B">
      <w:pPr>
        <w:spacing w:after="0" w:line="240" w:lineRule="auto"/>
      </w:pPr>
    </w:p>
    <w:sectPr w:rsidR="008E357E" w:rsidRPr="00C26598" w:rsidSect="005E77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694"/>
    <w:rsid w:val="00025DAA"/>
    <w:rsid w:val="0003492F"/>
    <w:rsid w:val="000415E8"/>
    <w:rsid w:val="0028699E"/>
    <w:rsid w:val="002C48B9"/>
    <w:rsid w:val="003E7B5A"/>
    <w:rsid w:val="00417EA5"/>
    <w:rsid w:val="00430001"/>
    <w:rsid w:val="004D22BE"/>
    <w:rsid w:val="00546C16"/>
    <w:rsid w:val="005B0B6D"/>
    <w:rsid w:val="005C4466"/>
    <w:rsid w:val="005E773E"/>
    <w:rsid w:val="005E7E70"/>
    <w:rsid w:val="00667ABF"/>
    <w:rsid w:val="00670ADE"/>
    <w:rsid w:val="006C5B7B"/>
    <w:rsid w:val="006D7625"/>
    <w:rsid w:val="00756694"/>
    <w:rsid w:val="007E49F1"/>
    <w:rsid w:val="007F25B6"/>
    <w:rsid w:val="008E357E"/>
    <w:rsid w:val="00A23938"/>
    <w:rsid w:val="00AC63DA"/>
    <w:rsid w:val="00B72AB3"/>
    <w:rsid w:val="00C05B4A"/>
    <w:rsid w:val="00C26598"/>
    <w:rsid w:val="00C5527F"/>
    <w:rsid w:val="00C74736"/>
    <w:rsid w:val="00CB1463"/>
    <w:rsid w:val="00D001BA"/>
    <w:rsid w:val="00D71393"/>
    <w:rsid w:val="00EA3F74"/>
    <w:rsid w:val="00F36B39"/>
    <w:rsid w:val="00FE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5E2AC7"/>
  <w15:chartTrackingRefBased/>
  <w15:docId w15:val="{F357CF3C-22E5-4B51-818E-194908A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694"/>
    <w:pPr>
      <w:spacing w:after="200" w:line="276" w:lineRule="auto"/>
    </w:pPr>
  </w:style>
  <w:style w:type="paragraph" w:styleId="Ttulo4">
    <w:name w:val="heading 4"/>
    <w:basedOn w:val="Normal"/>
    <w:link w:val="Ttulo4Car"/>
    <w:uiPriority w:val="9"/>
    <w:qFormat/>
    <w:rsid w:val="005E773E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s-EC"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7566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4Car">
    <w:name w:val="Título 4 Car"/>
    <w:basedOn w:val="Fuentedeprrafopredeter"/>
    <w:link w:val="Ttulo4"/>
    <w:uiPriority w:val="9"/>
    <w:rsid w:val="005E773E"/>
    <w:rPr>
      <w:rFonts w:ascii="Times New Roman" w:eastAsiaTheme="minorEastAsia" w:hAnsi="Times New Roman" w:cs="Times New Roman"/>
      <w:b/>
      <w:bCs/>
      <w:sz w:val="24"/>
      <w:szCs w:val="24"/>
      <w:lang w:val="es-EC" w:eastAsia="es-EC"/>
    </w:rPr>
  </w:style>
  <w:style w:type="character" w:customStyle="1" w:styleId="label">
    <w:name w:val="label"/>
    <w:basedOn w:val="Fuentedeprrafopredeter"/>
    <w:rsid w:val="005E773E"/>
  </w:style>
  <w:style w:type="character" w:customStyle="1" w:styleId="cell-value">
    <w:name w:val="cell-value"/>
    <w:basedOn w:val="Fuentedeprrafopredeter"/>
    <w:rsid w:val="005E773E"/>
  </w:style>
  <w:style w:type="character" w:customStyle="1" w:styleId="cell">
    <w:name w:val="cell"/>
    <w:basedOn w:val="Fuentedeprrafopredeter"/>
    <w:rsid w:val="005E773E"/>
  </w:style>
  <w:style w:type="character" w:customStyle="1" w:styleId="block">
    <w:name w:val="block"/>
    <w:basedOn w:val="Fuentedeprrafopredeter"/>
    <w:rsid w:val="005E773E"/>
  </w:style>
  <w:style w:type="character" w:customStyle="1" w:styleId="quality-sign">
    <w:name w:val="quality-sign"/>
    <w:basedOn w:val="Fuentedeprrafopredeter"/>
    <w:rsid w:val="005E773E"/>
  </w:style>
  <w:style w:type="character" w:customStyle="1" w:styleId="quality-text">
    <w:name w:val="quality-text"/>
    <w:basedOn w:val="Fuentedeprrafopredeter"/>
    <w:rsid w:val="005E773E"/>
  </w:style>
  <w:style w:type="paragraph" w:styleId="NormalWeb">
    <w:name w:val="Normal (Web)"/>
    <w:basedOn w:val="Normal"/>
    <w:uiPriority w:val="99"/>
    <w:semiHidden/>
    <w:unhideWhenUsed/>
    <w:rsid w:val="005E77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C" w:eastAsia="es-EC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6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69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5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1408</Words>
  <Characters>7501</Characters>
  <Application>Microsoft Office Word</Application>
  <DocSecurity>0</DocSecurity>
  <Lines>545</Lines>
  <Paragraphs>2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ola Solis Pazmiño</dc:creator>
  <cp:keywords/>
  <dc:description/>
  <cp:lastModifiedBy>DANIEL RODRIGO SOLIS PAZMINO</cp:lastModifiedBy>
  <cp:revision>6</cp:revision>
  <dcterms:created xsi:type="dcterms:W3CDTF">2023-05-07T20:43:00Z</dcterms:created>
  <dcterms:modified xsi:type="dcterms:W3CDTF">2023-10-12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2b1954c8239479763986c436c4aed6e2accf3bfdf5b759679b2cf7b9177c77</vt:lpwstr>
  </property>
</Properties>
</file>